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10        20        30        40        50        60        70        80        90       100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N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GAASGRRGPGLLLPLPLLLLLPPQPALALDPGLQPGNFSADEA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QS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SAEQVL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V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I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RRQ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ALLSQEFAEAWGQK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C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---------------------------DLVTD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EE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TSQVVW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A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I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ETSKIL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NMQIANHTLKYGTQ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---MNLINFSYLNLLFGAGLFSVLESATILNTES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TT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EAGKYIYDAT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L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GIS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SNDLATFTEQKAI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r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MGACNITVLLLVIMLWLPHGLSMG-----NSCSASV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EL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QLRRRF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F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V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QAM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YARNAELNKRLAQQ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nCE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------MRLFLLALLATLAVT-----QALVKEE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EN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ELAKRTNVET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NI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KKK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SAELAKFMKEVASD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2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------MSSSSWLLLSLVAVT-----AAQSTIE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K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EAEDLF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S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I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QNMNNAGDKWSAFLKEQST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g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MKALWRLSVLCVLCTCVIARHRHDSQQRLRQVLQQRRQRID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S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TT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ELRRWL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S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L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EKL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NIDFSQWKSTCVK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Xc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MNPRLLLLALAVATGTLSLSACRRDAAPPDKPVATKTAPAE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AR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EYKAAY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S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G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LLA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NERSLAQLDRWIEQ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DC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MSANPLLQQSTLQYQYPPFDRIAVEHYAPAFEQGMA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AEIEVI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PDAPTLENTV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ERSGA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RARLVFQNLCSAHTNPEMQSLEQA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CN-1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---------------------------------M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HILLLLLVGACLPVF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IKPKPELLPADEAPKDPEAVFSEGEPFELTDALDT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↑</w:t>
      </w: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110       120       130       140       150       160       170       180       190       2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N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KELYEPIWQNFTDPQLRRIIG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TLG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LAKR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N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S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R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A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L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-TATCW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L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SYAMLLF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NA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C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RKFDVNQLQNTT---IKRIIK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DLE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AQEL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N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L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T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A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H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GSCL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M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KYEDLLW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DK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NKKFV--WKNFTDPLLKREFS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DIG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F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S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S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K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A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K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PSGKCY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I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DLEELTW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DA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r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KSSDYVQSEDAD---IRRQAE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KLG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YLALQNAIS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T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A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Y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-SDCSL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E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DPAELAW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DK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nCE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KFQWRSYQSED---LKRQFK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KLG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Y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LDTLS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S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V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Y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-TKCDL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I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DHEELAY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DK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2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QMYPLQEIQNLT---VKLQLQ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QNG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SKRLN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N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T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G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P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--QECL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M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YNERLW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SE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g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SEKLKFPGLSED----ARHQL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SYDIDPSN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L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N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T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Q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RG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YNGTT-----L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E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DPKVLSE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DA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Xc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KQYAGTPMSADS--ARALQLL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SAL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RDPAKL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T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A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G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AGS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GEGE--QRRCRQLG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L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DYNEQLD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S-TAQ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DC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APKFAVHTDKIYLDGALYHRIKAVYDA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LR---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EHYER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KAGAALH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-KEKLK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E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FAKKVMGTRKTASLVVDDVA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CN-1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NGSVPVPEPEPKPEPEPEPEPKPEPEPSPTPE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A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D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SEDYGDV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TAASTQ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------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T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E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210       220       230       240       250       260       270       280       290       3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N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P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YKQ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S--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TFED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QQ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H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R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----DRYINL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AHL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C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Q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L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S--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SLEQ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QEL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H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V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R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----AQHINL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AHL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D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I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S--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TFRKD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QEI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H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V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K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----QIAFPK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AHL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r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Q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L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RSYAD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Q--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DFER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KQ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H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V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Q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----PDVMPA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nCE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S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LN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SGAE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--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D----------TFEQ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V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K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----DAVVSE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L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2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P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AN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G--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NGVDGYDYSRGQLIE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EEI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H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V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N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PSYISP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AHL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g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N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E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QRE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GLVQ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QEL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H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V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T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KNHPDFDFPK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AHL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Xc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K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G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SG-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PAQLASE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EQV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C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T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K---DKGEVA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AH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DC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GLSED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TA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S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PGKYALIIVN-TTQ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-LLA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SRETR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FEA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RA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DENDTSA---IIVEIAQLRLR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CN-1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-F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ASNK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V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NP--------------------------VAQA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L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STTSHSSTG--------SAIPMKSI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310       320       330       340       350       360       370       380       390       4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N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M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S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------------------------------AT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P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C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M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------------------------------PR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P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M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E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------------------------------AL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Q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r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M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A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------------------------------VQ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P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nCE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M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A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------------------------------PL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Q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2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M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Q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D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------------------------------AQ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Q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g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M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VKEP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NR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------------------------------VG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P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Xc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M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W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AG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S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QGNLTAVLARNASGDGGAAARFNAEREAQLRTAK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AQ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D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F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DC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KSFS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LQN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SAEA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DAAA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KR-----------------------------EAA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IREEGGDF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PWDW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E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CN-1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T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L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SEE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TR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D-------------------------------------------------------GG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SEDRV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GGECVNG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410       420       430       440       450       460       470       480       490       5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N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E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HASAW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--------YNR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I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MDQLST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H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H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D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S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A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FH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L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S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C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E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HASAW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--------YNG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I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LEDLVV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H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H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D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A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A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FH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L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S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D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HASAW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--------YNR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I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MHWFMT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H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H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D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S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A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FH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S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Y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r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HASAW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--------YQD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I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SHYFYV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H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H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Q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A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FH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I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S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nCE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D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HASAW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--------YLT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I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QDQLFT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H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H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H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A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FH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L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S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2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H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W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--------GKG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MDDFLT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H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H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A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A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FH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IM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g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E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HAS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--------YNNDT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I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MNYFQT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H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H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H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G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A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FH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S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D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Xc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-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CHASAW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NMGGEASQNIG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KPTEEDFTT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H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P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A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FH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-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DC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ENETKPYFE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VLERG---VFYTA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G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QRRTDLPV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S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CTGESL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CLDPYARA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W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F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QSS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QK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N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CN-1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L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------------------------------TICV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GN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---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GN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-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NN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                               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AAAAAA                       A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   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510       520       530       540       550       560       570       580       590       6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N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VTNDTE---S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I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LP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TPP------S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NVT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C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EGGSDE---H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I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ITK------E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T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SSV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FTDDPN---G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LP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TPR------P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NNT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r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GRLDEK---S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I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K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LP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NELDE------S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T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ADV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nCE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YVRDDE---A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I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L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LP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VDK------A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ADV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2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FQEDNE---T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I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P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LEK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IPK------D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K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H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YC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NDY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I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g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NVSEEEKKKS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I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LP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ITP------D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S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ANS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Xc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QTGRES----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I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LP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L----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V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ITP------E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PVS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GNT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DC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LNVVKP--AEGRP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VTT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LH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N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TL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SVARDFLEFPSQINE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DAVLKNYAIHY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T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PIPQALVD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AAE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CN-1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VTTPEP----------------------------------------SAEP------------------------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T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KMPPRV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ATSPFS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*******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610       620       630       640       650       660       670       680       690       7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N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FQ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HE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YE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Y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E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M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AQ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E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C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FQ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HE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HT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Y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R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T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E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I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P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AS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TENELHGEK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FQ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HE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NS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A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K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L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E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AK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EKRKPRAENW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r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FQ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HK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QY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NSRL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F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Q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E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F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T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PA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QENSRLGVP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nCE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V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FQ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K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QY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NVEL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Y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AFH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D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F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RI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GK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AENIKNNVH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2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RT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FQ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HE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S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L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V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K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VR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N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DQN--KNSF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g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FQ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ESM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HT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Y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E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M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TN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RTEPFKK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ID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NEN---KGDV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Xc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R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IL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QFQF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C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HQ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Y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FY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KFWS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R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P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QT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LT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NDK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DAG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S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L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KQQN--QGQMC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DC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G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TI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KAA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LC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WHLVAEETAVLP--PAQM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EAAMKSF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VG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E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PPRYH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Y</w:t>
      </w:r>
      <w:r>
        <w:rPr>
          <w:rFonts w:cs="Courier New" w:ascii="Courier New" w:hAnsi="Courier New"/>
          <w:b/>
          <w:bCs/>
          <w:color w:val="000000"/>
          <w:sz w:val="16"/>
          <w:szCs w:val="20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MHTFSGGYASNYYVYQWARVLDCDGFE</w:t>
      </w:r>
      <w:r>
        <w:rPr>
          <w:rFonts w:cs="Courier New" w:ascii="Courier New" w:hAnsi="Courier New"/>
          <w:b/>
          <w:bCs/>
          <w:color w:val="FFFFFF"/>
          <w:sz w:val="16"/>
          <w:szCs w:val="20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FLENGGLTRENGD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CN-1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VLLIIYFAL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*************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710       720       730       740       750       760       770       780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20"/>
          <w:lang w:val="en-US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....|....|....|....|....|....|....|....|....|....|....|....|....|....|....|....|....|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N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------------------------------------------------------------------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Cdom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WPQYNWTPNSARSEGPLPDSGRVSFLGLDLDAQQARVGQWLLLFLGIALLVATLGLSQRLFSIRHRSLHRHSHGPQFGSEVELRHS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Tt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GKMSSWIV--------------------------------------------------------------------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r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WGPTDKIPSDCCGTFST-----------------------------------------------------------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nCE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WTTSNKCVSS------------------------------------------------------------------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 xml:space="preserve">ACE2 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WSTDWSPYAD------------------------------------------------------------------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Cg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WAKAGINWERA-----------------------------------------------------------------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XcACE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WQATAAAPVTTKTAPAAAR---------------------------------------------------------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LdDCP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HLRACVLSVGNSVDANVAYEKFAGRKANMKAFLRINGLLDE-----------------------------------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ACN-1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20"/>
          <w:lang w:val="en-US"/>
        </w:rPr>
        <w:t>--------------------------------------------------------------------------------------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20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lang w:val="en-US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6:30:00Z</dcterms:created>
  <dc:creator>Guillaume Riviere</dc:creator>
  <dc:description/>
  <dc:language>en-US</dc:language>
  <cp:lastModifiedBy>Guillaume Riviere</cp:lastModifiedBy>
  <dcterms:modified xsi:type="dcterms:W3CDTF">2011-11-17T16:30:00Z</dcterms:modified>
  <cp:revision>2</cp:revision>
  <dc:subject/>
  <dc:title/>
</cp:coreProperties>
</file>